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sz w:val="24"/>
        </w:rPr>
        <w:t>Table S</w:t>
      </w:r>
      <w:r>
        <w:rPr>
          <w:sz w:val="24"/>
        </w:rPr>
        <w:t>2</w:t>
      </w:r>
      <w:r>
        <w:rPr>
          <w:sz w:val="24"/>
        </w:rPr>
        <w:t>.</w:t>
      </w:r>
      <w:r>
        <w:rPr>
          <w:sz w:val="24"/>
        </w:rPr>
        <w:t xml:space="preserve">  </w:t>
      </w:r>
      <w:r>
        <w:rPr>
          <w:rFonts w:cs="宋体;SimSun" w:ascii="宋体;SimSun" w:hAnsi="宋体;SimSun"/>
          <w:kern w:val="0"/>
          <w:sz w:val="24"/>
        </w:rPr>
        <w:t>FIX levels in cultured supernatant from targeted HT1080 clones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20165</wp:posOffset>
                </wp:positionV>
                <wp:extent cx="4069080" cy="38455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69080" cy="38455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0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48"/>
                              <w:gridCol w:w="1800"/>
                              <w:gridCol w:w="1440"/>
                              <w:gridCol w:w="1620"/>
                            </w:tblGrid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Clone Number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FIX Level</w:t>
                                  </w:r>
                                  <w:r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  <w:lang w:val="en-GB"/>
                                    </w:rPr>
                                    <w:t>ng/10</w:t>
                                  </w:r>
                                  <w:r>
                                    <w:rPr>
                                      <w:sz w:val="24"/>
                                      <w:vertAlign w:val="superscript"/>
                                      <w:lang w:val="en-GB"/>
                                    </w:rPr>
                                    <w:t>6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  <w:lang w:val="en-GB"/>
                                    </w:rPr>
                                    <w:t>cells/24hr</w:t>
                                  </w:r>
                                  <w:r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Clone Number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FIX Level</w:t>
                                  </w:r>
                                  <w:r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  <w:lang w:val="en-GB"/>
                                    </w:rPr>
                                    <w:t>ng/10</w:t>
                                  </w:r>
                                  <w:r>
                                    <w:rPr>
                                      <w:sz w:val="24"/>
                                      <w:vertAlign w:val="superscript"/>
                                      <w:lang w:val="en-GB"/>
                                    </w:rPr>
                                    <w:t>6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  <w:lang w:val="en-GB"/>
                                    </w:rPr>
                                    <w:t>cells/24hr</w:t>
                                  </w:r>
                                  <w:r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F9 1-9-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42.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F9 2-20-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78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F9 1-11-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79.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F9 2-3-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8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F9 1-13-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17.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F9 2-4-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61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F9 1-15-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71.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F9 2-16-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33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F9 1-18-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30.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F9 1-17-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F9 1-19-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39.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F9 1-19-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14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F9 1-20-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F9 2-4-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135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F9 1-1-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38.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F9 2-7-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6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F9 1-4-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F9 2-9-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F9 1-5-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35.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F9 2-10-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F9 1-10-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59.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F9 2-11-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102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F9 1-11-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F9 2-14-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F9 1-14-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584.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F9 2-16-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125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F9 1-15-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29.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F9 2-18-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463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F9 1-16-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37.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80.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0.4pt;height:302.8pt;mso-wrap-distance-left:0pt;mso-wrap-distance-right:9pt;mso-wrap-distance-top:0pt;mso-wrap-distance-bottom:0pt;margin-top:103.9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40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48"/>
                        <w:gridCol w:w="1800"/>
                        <w:gridCol w:w="1440"/>
                        <w:gridCol w:w="1620"/>
                      </w:tblGrid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Clone Number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FIX Level</w:t>
                            </w:r>
                            <w:r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rFonts w:cs="宋体;SimSun" w:ascii="宋体;SimSun" w:hAnsi="宋体;SimSun"/>
                                <w:sz w:val="24"/>
                                <w:lang w:val="en-GB"/>
                              </w:rPr>
                              <w:t>ng/10</w:t>
                            </w:r>
                            <w:r>
                              <w:rPr>
                                <w:sz w:val="24"/>
                                <w:vertAlign w:val="superscript"/>
                                <w:lang w:val="en-GB"/>
                              </w:rPr>
                              <w:t>6</w:t>
                            </w:r>
                            <w:r>
                              <w:rPr>
                                <w:rFonts w:cs="宋体;SimSun" w:ascii="宋体;SimSun" w:hAnsi="宋体;SimSun"/>
                                <w:sz w:val="24"/>
                                <w:lang w:val="en-GB"/>
                              </w:rPr>
                              <w:t>cells/24hr</w:t>
                            </w:r>
                            <w:r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Clone Number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FIX Level</w:t>
                            </w:r>
                            <w:r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  <w:t>（</w:t>
                            </w:r>
                            <w:r>
                              <w:rPr>
                                <w:rFonts w:cs="宋体;SimSun" w:ascii="宋体;SimSun" w:hAnsi="宋体;SimSun"/>
                                <w:sz w:val="24"/>
                                <w:lang w:val="en-GB"/>
                              </w:rPr>
                              <w:t>ng/10</w:t>
                            </w:r>
                            <w:r>
                              <w:rPr>
                                <w:sz w:val="24"/>
                                <w:vertAlign w:val="superscript"/>
                                <w:lang w:val="en-GB"/>
                              </w:rPr>
                              <w:t>6</w:t>
                            </w:r>
                            <w:r>
                              <w:rPr>
                                <w:rFonts w:cs="宋体;SimSun" w:ascii="宋体;SimSun" w:hAnsi="宋体;SimSun"/>
                                <w:sz w:val="24"/>
                                <w:lang w:val="en-GB"/>
                              </w:rPr>
                              <w:t>cells/24hr</w:t>
                            </w:r>
                            <w:r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  <w:t>）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F9 1-9-1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42.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F9 2-20-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78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F9 1-11-1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79.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F9 2-3-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8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F9 1-13-1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17.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F9 2-4-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61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F9 1-15-1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71.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F9 2-16-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33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F9 1-18-1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30.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F9 1-17-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F9 1-19-1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39.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F9 1-19-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14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F9 1-20-1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F9 2-4-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135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F9 1-1-2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38.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F9 2-7-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6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F9 1-4-2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F9 2-9-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F9 1-5-2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35.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F9 2-10-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F9 1-10-2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59.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F9 2-11-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102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F9 1-11-2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F9 2-14-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F9 1-14-2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584.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F9 2-16-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125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F9 1-15-2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29.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F9 2-18-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463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F9 1-16-2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37.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80.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18"/>
      <w:lang w:val="en-US" w:eastAsia="zh-CN" w:bidi="ar-SA"/>
    </w:rPr>
  </w:style>
  <w:style w:type="character" w:styleId="Style14">
    <w:name w:val="默认段落字体"/>
    <w:qFormat/>
    <w:rPr/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1"/>
    <w:basedOn w:val="Normal"/>
    <w:qFormat/>
    <w:pPr/>
    <w:rPr>
      <w:rFonts w:ascii="宋体;SimSun" w:hAnsi="宋体;SimSun" w:cs="Courier New"/>
      <w:kern w:val="0"/>
      <w:sz w:val="28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8T07:20:00Z</dcterms:created>
  <dc:creator>WY</dc:creator>
  <dc:description/>
  <cp:keywords/>
  <dc:language>en-US</dc:language>
  <cp:lastModifiedBy>WY</cp:lastModifiedBy>
  <dcterms:modified xsi:type="dcterms:W3CDTF">2011-12-09T07:11:00Z</dcterms:modified>
  <cp:revision>3</cp:revision>
  <dc:subject/>
  <dc:title/>
</cp:coreProperties>
</file>